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5C1" w:rsidRDefault="00EE25C1" w:rsidP="00EE25C1">
      <w:pPr>
        <w:pStyle w:val="Heading1"/>
      </w:pPr>
      <w:r>
        <w:t>Supplementary data</w:t>
      </w:r>
    </w:p>
    <w:p w:rsidR="00EE25C1" w:rsidRPr="00EE25C1" w:rsidRDefault="00EE25C1" w:rsidP="00EE25C1">
      <w:r>
        <w:t xml:space="preserve">The raw data for each of the analyses are presented below. Each data set is given as a SAS code for the data itself, and the equivalent analysis to that performed in JMP (and reported in the text).  Data are presented in SAS format as this is a simple text format. The data and code were generated as direct exports from JMP, and additional SAS code added as needed (for instance, JMP does not export code for post-hoc tests). Note, however, that SAS rounds to less precision than JMP, and can give slightly different results, especially for REML methods. </w:t>
      </w:r>
    </w:p>
    <w:p w:rsidR="00412979" w:rsidRDefault="00412979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A078B7" w:rsidRDefault="00272B8F" w:rsidP="00023B38">
      <w:pPr>
        <w:pStyle w:val="Heading1"/>
      </w:pPr>
      <w:r>
        <w:t xml:space="preserve">Figure A - </w:t>
      </w:r>
      <w:r w:rsidR="00023B38">
        <w:t>Do mice differ in baseline severity (</w:t>
      </w:r>
      <w:proofErr w:type="spellStart"/>
      <w:r w:rsidR="00023B38">
        <w:t>probands</w:t>
      </w:r>
      <w:proofErr w:type="spellEnd"/>
      <w:r w:rsidR="00023B38">
        <w:t xml:space="preserve"> only)</w:t>
      </w:r>
      <w:r w:rsidR="00EE25C1">
        <w:t>?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and_Baseli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rug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10_UD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NA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887004372365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406227894599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498187552367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693248157476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7394132223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856537399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674611744764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30103469135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on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544330940561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6910924589443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956016697166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828388601076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on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4708239745184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81709563086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09455344282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02898413254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9871179150474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9884638994733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44580284306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on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3572108706709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52083516724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7394132223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095761264809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418330490758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582373348215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29600629323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on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16290015502478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52083516724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856537399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68041711387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one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8144991835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357396906150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806016053691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e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510805600772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SH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864719935434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and_Baseli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;</w:t>
      </w:r>
    </w:p>
    <w:p w:rsidR="006F2FF7" w:rsidRDefault="006F2FF7" w:rsidP="006F2F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1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UD =  Drug;</w:t>
      </w:r>
    </w:p>
    <w:p w:rsidR="00412979" w:rsidRDefault="006F2FF7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740B6E" w:rsidRDefault="00272B8F" w:rsidP="00740B6E">
      <w:pPr>
        <w:pStyle w:val="Heading1"/>
      </w:pPr>
      <w:r>
        <w:t xml:space="preserve">Figure B - </w:t>
      </w:r>
      <w:r w:rsidR="00740B6E">
        <w:t xml:space="preserve">Repeated measures </w:t>
      </w:r>
      <w:r w:rsidR="00EE25C1">
        <w:t xml:space="preserve">analysis of change in </w:t>
      </w:r>
      <w:r w:rsidR="00740B6E">
        <w:t xml:space="preserve">lesion severity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rate_of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MouseI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1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UD Da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88700437236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979048253900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498187552367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406227894599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46173141715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945950715604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7394132223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498187552367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95026898707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693248157476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979048253900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6076157249746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7394132223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856537399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395942006159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048976399026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668084158142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668084158142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67461174476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575319519855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30103469135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4690677866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198400823126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945950715604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4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54433094056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104141979354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6910924589443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520087028014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956016697166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814499183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828388601076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8550140932407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470823974518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171483601875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740609633099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187019552080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81709563086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248220856620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09455344282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09455344282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09455344282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510805600772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418330490758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32650582954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02898413254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18709367053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35739690615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956156681083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160168522272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98711791504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722209343507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439826906134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973887057095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40729684722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988463899473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03112956136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3392908812528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44580284306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517397204262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8943221813645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5585208623962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02898413254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357210870670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846136381630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2226428135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5208351672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5208351672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3302777362013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29130290793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32328958140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7394132223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3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095761264809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29046353222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02898413254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952151689757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193700747422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418330490758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94466554688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94466554688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582373348215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329130290793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29600629323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46173141715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17150498727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7403752106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19676108763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162900155024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3128780005024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55208351672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15804815235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4302876245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752856537399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048976399026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820212656911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8202126569116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600726938340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472763652163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381078320080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68041711387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808664958108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3661859967286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600935941978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096467834165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2814499183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2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989155253288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35739690615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907335043231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435435096787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487440801963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435318988608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806016053691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92150789293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510805600772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7403752106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73810270949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Non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73810270949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864719935434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1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98970004336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C4162" w:rsidRDefault="00EC4162" w:rsidP="00EC41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YCO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BOU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_rate_of_chang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Mouse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10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UD =  Drug Day Drug*Day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ENWARDROGER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niqueMouse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ug )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Estimates provide the rates of change, SE, and tests in Figure 3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SH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AC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NE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Contrasts test differences between each rate of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hange ;</w:t>
      </w:r>
      <w:proofErr w:type="gramEnd"/>
    </w:p>
    <w:p w:rsidR="00DA22A9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SH vs NAC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SH vs NONE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A22A9" w:rsidRDefault="0092618C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AC vs NONE rate of change'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*day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 w:rsidR="00DA22A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DA22A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C4162" w:rsidRDefault="00DA22A9" w:rsidP="00DA2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E45AA6" w:rsidRDefault="00272B8F" w:rsidP="00E45AA6">
      <w:pPr>
        <w:pStyle w:val="Heading1"/>
      </w:pPr>
      <w:r>
        <w:t xml:space="preserve">Figure C - </w:t>
      </w:r>
      <w:r w:rsidR="00E45AA6">
        <w:t>Logistic regression of Survivorship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D_survival_Log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ender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geAtDay0 Log10_Week0_U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ivalEv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25150093239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652661840247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588930078158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93655114075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303596972977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9365511407508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8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7941467496047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25474193666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100785284411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951127548338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293836836365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305276350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6752632937153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3953653639442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1859385068338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3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00756428473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926251184111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111085241051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ured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26708324444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000756428473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304136793005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2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43224202448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  GSH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9667658409520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  NA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019843484805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soredSick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D_survival_LogRe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der Drug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ivalEven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AgeAtDay0 Log10_Week0_UD Gender Drug Log10_Week0_UD*Drug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nomi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SH baseline effect tes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10_Week0_UD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10_Week0_UD*Drug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AC baseline effect tes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10_Week0_UD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10_Week0_UD*Drug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AA6" w:rsidRDefault="00E45AA6" w:rsidP="00E45AA6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77578" w:rsidRDefault="00477578" w:rsidP="00E45AA6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2979" w:rsidRDefault="00412979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477578" w:rsidRDefault="00272B8F" w:rsidP="00477578">
      <w:pPr>
        <w:pStyle w:val="Heading1"/>
      </w:pPr>
      <w:r>
        <w:t xml:space="preserve">Figure D - </w:t>
      </w:r>
      <w:r w:rsidR="00477578">
        <w:t>Time to cure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D_time_to_c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rug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$16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ysToEve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FF0000"/>
          <w:sz w:val="20"/>
          <w:szCs w:val="20"/>
          <w:shd w:val="clear" w:color="auto" w:fill="FFFFFF"/>
        </w:rPr>
        <w:t>NA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AC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1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7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SH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D_time_to_c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PH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ysToEven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Drug;</w:t>
      </w:r>
    </w:p>
    <w:p w:rsidR="00412979" w:rsidRDefault="00412979" w:rsidP="004129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rug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77578" w:rsidRPr="00477578" w:rsidRDefault="00412979" w:rsidP="00412979">
      <w:bookmarkStart w:id="0" w:name="_GoBack"/>
      <w:bookmarkEnd w:id="0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sectPr w:rsidR="00477578" w:rsidRPr="00477578" w:rsidSect="00C1183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Geneva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2B3FFC"/>
    <w:rsid w:val="00023B38"/>
    <w:rsid w:val="00272B8F"/>
    <w:rsid w:val="002B3FFC"/>
    <w:rsid w:val="002D6D9E"/>
    <w:rsid w:val="00412979"/>
    <w:rsid w:val="00477578"/>
    <w:rsid w:val="006F2FF7"/>
    <w:rsid w:val="00740B6E"/>
    <w:rsid w:val="007862BE"/>
    <w:rsid w:val="0092618C"/>
    <w:rsid w:val="009E1CB7"/>
    <w:rsid w:val="00A40D90"/>
    <w:rsid w:val="00BA218E"/>
    <w:rsid w:val="00C11835"/>
    <w:rsid w:val="00DA22A9"/>
    <w:rsid w:val="00E45AA6"/>
    <w:rsid w:val="00EC4162"/>
    <w:rsid w:val="00EE25C1"/>
    <w:rsid w:val="00FB702D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835"/>
  </w:style>
  <w:style w:type="paragraph" w:styleId="Heading1">
    <w:name w:val="heading 1"/>
    <w:basedOn w:val="Normal"/>
    <w:next w:val="Normal"/>
    <w:link w:val="Heading1Char"/>
    <w:uiPriority w:val="9"/>
    <w:qFormat/>
    <w:rsid w:val="00023B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B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3</Words>
  <Characters>8141</Characters>
  <Application>Microsoft Macintosh Word</Application>
  <DocSecurity>0</DocSecurity>
  <Lines>13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arner</dc:creator>
  <cp:keywords/>
  <dc:description/>
  <cp:lastModifiedBy>Nneka George</cp:lastModifiedBy>
  <cp:revision>2</cp:revision>
  <dcterms:created xsi:type="dcterms:W3CDTF">2015-06-26T19:50:00Z</dcterms:created>
  <dcterms:modified xsi:type="dcterms:W3CDTF">2015-06-26T19:50:00Z</dcterms:modified>
</cp:coreProperties>
</file>